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S1 Table.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MiRNAs that are differentially expressed in ICH patients as compared to healthy control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NA ID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gulatio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7a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05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51a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60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424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let-7e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46b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9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99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45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0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let-7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9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let-7f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41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0e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0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42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5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99b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0d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8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766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3b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35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6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46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74b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03a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0b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0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584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0e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51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26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55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0c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1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74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8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let-7d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3a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23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50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06b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42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425-3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30b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191-5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a-miR-296-5p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7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3:59:00Z</dcterms:created>
  <dc:creator>LHN</dc:creator>
  <dc:description/>
  <cp:keywords/>
  <dc:language>en-US</dc:language>
  <cp:lastModifiedBy>LHN</cp:lastModifiedBy>
  <dcterms:modified xsi:type="dcterms:W3CDTF">2015-06-16T11:56:00Z</dcterms:modified>
  <cp:revision>15</cp:revision>
  <dc:subject/>
  <dc:title/>
</cp:coreProperties>
</file>